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6DF03" w14:textId="36833CDC" w:rsidR="00940EA6" w:rsidRPr="006757C7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 w:rsidR="00300B6A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6757C7">
        <w:rPr>
          <w:rFonts w:ascii="Times New Roman" w:hAnsi="Times New Roman" w:cs="Times New Roman"/>
          <w:sz w:val="24"/>
          <w:szCs w:val="24"/>
          <w:u w:val="single"/>
          <w:lang w:val="en-US"/>
        </w:rPr>
        <w:t>4: contingency table for cut-off: sFlt1-PlGF ratio 55</w:t>
      </w:r>
    </w:p>
    <w:tbl>
      <w:tblPr>
        <w:tblStyle w:val="Tabellenraster"/>
        <w:tblW w:w="9498" w:type="dxa"/>
        <w:tblInd w:w="-714" w:type="dxa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7"/>
      </w:tblGrid>
      <w:tr w:rsidR="00940EA6" w:rsidRPr="006757C7" w14:paraId="689DE582" w14:textId="77777777" w:rsidTr="003C53E9">
        <w:tc>
          <w:tcPr>
            <w:tcW w:w="3119" w:type="dxa"/>
            <w:vAlign w:val="center"/>
          </w:tcPr>
          <w:p w14:paraId="724662BC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t-off: sFlt1-PlGF ratio 55</w:t>
            </w:r>
          </w:p>
        </w:tc>
        <w:tc>
          <w:tcPr>
            <w:tcW w:w="2126" w:type="dxa"/>
            <w:vAlign w:val="center"/>
          </w:tcPr>
          <w:p w14:paraId="1146AEAD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days</w:t>
            </w:r>
          </w:p>
        </w:tc>
        <w:tc>
          <w:tcPr>
            <w:tcW w:w="2126" w:type="dxa"/>
            <w:vAlign w:val="center"/>
          </w:tcPr>
          <w:p w14:paraId="5FA7D75F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days</w:t>
            </w:r>
          </w:p>
        </w:tc>
        <w:tc>
          <w:tcPr>
            <w:tcW w:w="2127" w:type="dxa"/>
            <w:vAlign w:val="center"/>
          </w:tcPr>
          <w:p w14:paraId="44FE3E03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days</w:t>
            </w:r>
          </w:p>
        </w:tc>
      </w:tr>
      <w:tr w:rsidR="00940EA6" w:rsidRPr="006757C7" w14:paraId="0D33D424" w14:textId="77777777" w:rsidTr="003C53E9">
        <w:tc>
          <w:tcPr>
            <w:tcW w:w="3119" w:type="dxa"/>
            <w:vAlign w:val="center"/>
          </w:tcPr>
          <w:p w14:paraId="0C7AA610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(%)</w:t>
            </w:r>
          </w:p>
        </w:tc>
        <w:tc>
          <w:tcPr>
            <w:tcW w:w="2126" w:type="dxa"/>
            <w:vAlign w:val="center"/>
          </w:tcPr>
          <w:p w14:paraId="584174A0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41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2126" w:type="dxa"/>
            <w:vAlign w:val="center"/>
          </w:tcPr>
          <w:p w14:paraId="6223FC88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6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2127" w:type="dxa"/>
            <w:vAlign w:val="center"/>
          </w:tcPr>
          <w:p w14:paraId="199BE884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17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940EA6" w:rsidRPr="006757C7" w14:paraId="6DA7D1D8" w14:textId="77777777" w:rsidTr="003C53E9">
        <w:tc>
          <w:tcPr>
            <w:tcW w:w="3119" w:type="dxa"/>
            <w:vAlign w:val="center"/>
          </w:tcPr>
          <w:p w14:paraId="185E27CC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 (%)</w:t>
            </w:r>
          </w:p>
        </w:tc>
        <w:tc>
          <w:tcPr>
            <w:tcW w:w="2126" w:type="dxa"/>
            <w:vAlign w:val="center"/>
          </w:tcPr>
          <w:p w14:paraId="6F2971DB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4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8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97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2126" w:type="dxa"/>
            <w:vAlign w:val="center"/>
          </w:tcPr>
          <w:p w14:paraId="2401D9F8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8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98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2127" w:type="dxa"/>
            <w:vAlign w:val="center"/>
          </w:tcPr>
          <w:p w14:paraId="7613B8DC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4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99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</w:tr>
      <w:tr w:rsidR="00940EA6" w:rsidRPr="006757C7" w14:paraId="460D246B" w14:textId="77777777" w:rsidTr="003C53E9">
        <w:tc>
          <w:tcPr>
            <w:tcW w:w="3119" w:type="dxa"/>
            <w:vAlign w:val="center"/>
          </w:tcPr>
          <w:p w14:paraId="5A2A4A79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predictive value 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(%) </w:t>
            </w:r>
          </w:p>
        </w:tc>
        <w:tc>
          <w:tcPr>
            <w:tcW w:w="2126" w:type="dxa"/>
            <w:vAlign w:val="center"/>
          </w:tcPr>
          <w:p w14:paraId="2377D94D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72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126" w:type="dxa"/>
            <w:vAlign w:val="center"/>
          </w:tcPr>
          <w:p w14:paraId="47D8348A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3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84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2127" w:type="dxa"/>
            <w:vAlign w:val="center"/>
          </w:tcPr>
          <w:p w14:paraId="4C647C9B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1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2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96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</w:tr>
      <w:tr w:rsidR="00940EA6" w:rsidRPr="006757C7" w14:paraId="7B6F5223" w14:textId="77777777" w:rsidTr="003C53E9">
        <w:tc>
          <w:tcPr>
            <w:tcW w:w="3119" w:type="dxa"/>
            <w:vAlign w:val="center"/>
          </w:tcPr>
          <w:p w14:paraId="013AFC1C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predictive value 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%)</w:t>
            </w:r>
          </w:p>
        </w:tc>
        <w:tc>
          <w:tcPr>
            <w:tcW w:w="2126" w:type="dxa"/>
            <w:vAlign w:val="center"/>
          </w:tcPr>
          <w:p w14:paraId="4EE66C7A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5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8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90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2126" w:type="dxa"/>
            <w:vAlign w:val="center"/>
          </w:tcPr>
          <w:p w14:paraId="78DC67E6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6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7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74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2127" w:type="dxa"/>
            <w:vAlign w:val="center"/>
          </w:tcPr>
          <w:p w14:paraId="3A8AD738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41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</w:tr>
      <w:tr w:rsidR="00940EA6" w:rsidRPr="006757C7" w14:paraId="4E9EC212" w14:textId="77777777" w:rsidTr="003C53E9">
        <w:tc>
          <w:tcPr>
            <w:tcW w:w="3119" w:type="dxa"/>
            <w:vAlign w:val="center"/>
          </w:tcPr>
          <w:p w14:paraId="78AEFDE6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lihood ratio</w:t>
            </w:r>
          </w:p>
        </w:tc>
        <w:tc>
          <w:tcPr>
            <w:tcW w:w="2126" w:type="dxa"/>
            <w:vAlign w:val="center"/>
          </w:tcPr>
          <w:p w14:paraId="6C4F640D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3CBE3E89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7" w:type="dxa"/>
            <w:vAlign w:val="center"/>
          </w:tcPr>
          <w:p w14:paraId="6971D254" w14:textId="77777777" w:rsidR="00940EA6" w:rsidRPr="00D04BD0" w:rsidRDefault="00940EA6" w:rsidP="00D04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04B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04B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3B881969" w14:textId="77777777" w:rsidR="00940EA6" w:rsidRPr="006757C7" w:rsidRDefault="00940EA6" w:rsidP="005A64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43A80F" w14:textId="77777777" w:rsidR="00940EA6" w:rsidRDefault="00940EA6" w:rsidP="00986E9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57C7">
        <w:rPr>
          <w:rFonts w:ascii="Times New Roman" w:hAnsi="Times New Roman" w:cs="Times New Roman"/>
          <w:sz w:val="24"/>
          <w:szCs w:val="24"/>
          <w:lang w:val="en-US"/>
        </w:rPr>
        <w:t>Data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ed a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percent</w:t>
      </w:r>
      <w:r>
        <w:rPr>
          <w:rFonts w:ascii="Times New Roman" w:hAnsi="Times New Roman" w:cs="Times New Roman"/>
          <w:sz w:val="24"/>
          <w:szCs w:val="24"/>
          <w:lang w:val="en-US"/>
        </w:rPr>
        <w:t>age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(95% </w:t>
      </w:r>
      <w:r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1933C44" w14:textId="77777777" w:rsidR="00940EA6" w:rsidRPr="006757C7" w:rsidRDefault="00940EA6" w:rsidP="00986E9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EDC0BA" w14:textId="4722BF29" w:rsidR="009700EF" w:rsidRPr="00940EA6" w:rsidRDefault="00940EA6" w:rsidP="005A6442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6757C7">
        <w:rPr>
          <w:rFonts w:ascii="Times New Roman" w:hAnsi="Times New Roman" w:cs="Times New Roman"/>
          <w:sz w:val="24"/>
          <w:szCs w:val="24"/>
          <w:lang w:val="en-US"/>
        </w:rPr>
        <w:t>PlG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placental growth factor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;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sFlt-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1, </w:t>
      </w:r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 xml:space="preserve">soluble </w:t>
      </w:r>
      <w:proofErr w:type="spellStart"/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fms</w:t>
      </w:r>
      <w:proofErr w:type="spellEnd"/>
      <w:r w:rsidRPr="006757C7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-like tyrosine kinase-1.</w:t>
      </w:r>
    </w:p>
    <w:sectPr w:rsidR="009700EF" w:rsidRPr="00940EA6" w:rsidSect="00940EA6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99E25" w14:textId="77777777" w:rsidR="001B251A" w:rsidRDefault="001B251A">
      <w:pPr>
        <w:spacing w:after="0" w:line="240" w:lineRule="auto"/>
      </w:pPr>
      <w:r>
        <w:separator/>
      </w:r>
    </w:p>
  </w:endnote>
  <w:endnote w:type="continuationSeparator" w:id="0">
    <w:p w14:paraId="1E451E26" w14:textId="77777777" w:rsidR="001B251A" w:rsidRDefault="001B2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B539" w14:textId="77777777" w:rsidR="00940EA6" w:rsidRPr="00AB0CC0" w:rsidRDefault="00940EA6">
    <w:pPr>
      <w:pStyle w:val="Fuzeile"/>
      <w:jc w:val="right"/>
      <w:rPr>
        <w:rFonts w:ascii="Times New Roman" w:hAnsi="Times New Roman" w:cs="Times New Roman"/>
        <w:sz w:val="18"/>
        <w:szCs w:val="18"/>
      </w:rPr>
    </w:pPr>
  </w:p>
  <w:p w14:paraId="6A2A12F6" w14:textId="77777777" w:rsidR="00940EA6" w:rsidRDefault="00940E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6BF2B" w14:textId="77777777" w:rsidR="001B251A" w:rsidRDefault="001B251A">
      <w:pPr>
        <w:spacing w:after="0" w:line="240" w:lineRule="auto"/>
      </w:pPr>
      <w:r>
        <w:separator/>
      </w:r>
    </w:p>
  </w:footnote>
  <w:footnote w:type="continuationSeparator" w:id="0">
    <w:p w14:paraId="17B0BF20" w14:textId="77777777" w:rsidR="001B251A" w:rsidRDefault="001B25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1BA1D" w14:textId="77777777" w:rsidR="00940EA6" w:rsidRDefault="00940E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6"/>
    <w:rsid w:val="0003579A"/>
    <w:rsid w:val="000E4EDD"/>
    <w:rsid w:val="00157C90"/>
    <w:rsid w:val="00192D5F"/>
    <w:rsid w:val="001B251A"/>
    <w:rsid w:val="001C23DE"/>
    <w:rsid w:val="001C6CCF"/>
    <w:rsid w:val="001E0BBD"/>
    <w:rsid w:val="002B3FE8"/>
    <w:rsid w:val="00300B6A"/>
    <w:rsid w:val="003B151C"/>
    <w:rsid w:val="004577C6"/>
    <w:rsid w:val="004C18D1"/>
    <w:rsid w:val="0051485C"/>
    <w:rsid w:val="005473DF"/>
    <w:rsid w:val="005A6442"/>
    <w:rsid w:val="005D41E7"/>
    <w:rsid w:val="00686682"/>
    <w:rsid w:val="006A08D5"/>
    <w:rsid w:val="00743CD1"/>
    <w:rsid w:val="0075512D"/>
    <w:rsid w:val="007C7C24"/>
    <w:rsid w:val="0081666A"/>
    <w:rsid w:val="00823A8F"/>
    <w:rsid w:val="00836202"/>
    <w:rsid w:val="008D4671"/>
    <w:rsid w:val="00916363"/>
    <w:rsid w:val="00940EA6"/>
    <w:rsid w:val="009700EF"/>
    <w:rsid w:val="00986E96"/>
    <w:rsid w:val="009A59CE"/>
    <w:rsid w:val="009D5945"/>
    <w:rsid w:val="009E3B8A"/>
    <w:rsid w:val="009F0645"/>
    <w:rsid w:val="00A12C7C"/>
    <w:rsid w:val="00A31FF7"/>
    <w:rsid w:val="00AD7B78"/>
    <w:rsid w:val="00BE29D3"/>
    <w:rsid w:val="00CF44CF"/>
    <w:rsid w:val="00D04BD0"/>
    <w:rsid w:val="00D52C6F"/>
    <w:rsid w:val="00D8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E5B6E4"/>
  <w15:chartTrackingRefBased/>
  <w15:docId w15:val="{47B44A94-9D00-43F7-89C1-26DC7917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0EA6"/>
    <w:pPr>
      <w:spacing w:after="200" w:line="276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E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EA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EA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0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0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0E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0E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0E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0E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E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E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0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40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0E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0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0EA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40E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0EA6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40E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0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0E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0EA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40E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940E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940EA6"/>
  </w:style>
  <w:style w:type="paragraph" w:styleId="berarbeitung">
    <w:name w:val="Revision"/>
    <w:hidden/>
    <w:uiPriority w:val="99"/>
    <w:semiHidden/>
    <w:rsid w:val="00192D5F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 AG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, Ann-Katrin</dc:creator>
  <cp:keywords/>
  <dc:description/>
  <cp:lastModifiedBy>Morr, Ann-Katrin</cp:lastModifiedBy>
  <cp:revision>3</cp:revision>
  <dcterms:created xsi:type="dcterms:W3CDTF">2026-02-20T12:01:00Z</dcterms:created>
  <dcterms:modified xsi:type="dcterms:W3CDTF">2026-02-20T12:02:00Z</dcterms:modified>
</cp:coreProperties>
</file>